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FDBC04" w14:textId="730B60B6" w:rsidR="00980D4A" w:rsidRPr="00A96D94" w:rsidRDefault="009E1046" w:rsidP="00DF5A91">
      <w:pPr>
        <w:rPr>
          <w:rFonts w:ascii="Times New Roman" w:hAnsi="Times New Roman" w:cs="Times New Roman"/>
          <w:szCs w:val="21"/>
        </w:rPr>
      </w:pPr>
      <w:r w:rsidRPr="00A96D94">
        <w:rPr>
          <w:rFonts w:ascii="Times New Roman" w:hAnsi="Times New Roman" w:cs="Times New Roman"/>
          <w:b/>
          <w:bCs/>
          <w:szCs w:val="21"/>
        </w:rPr>
        <w:t>Table1.</w:t>
      </w:r>
      <w:r w:rsidRPr="00A96D94">
        <w:rPr>
          <w:rFonts w:ascii="Times New Roman" w:hAnsi="Times New Roman" w:cs="Times New Roman"/>
          <w:szCs w:val="21"/>
        </w:rPr>
        <w:t xml:space="preserve"> Detailed information on used studies</w:t>
      </w:r>
    </w:p>
    <w:tbl>
      <w:tblPr>
        <w:tblStyle w:val="a7"/>
        <w:tblW w:w="11341" w:type="dxa"/>
        <w:tblInd w:w="-7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701"/>
        <w:gridCol w:w="1701"/>
        <w:gridCol w:w="1701"/>
        <w:gridCol w:w="1276"/>
        <w:gridCol w:w="1701"/>
      </w:tblGrid>
      <w:tr w:rsidR="009619C4" w:rsidRPr="00A96D94" w14:paraId="0C01A4C9" w14:textId="77777777" w:rsidTr="00570264">
        <w:trPr>
          <w:trHeight w:val="276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83F55A" w14:textId="77777777" w:rsidR="009619C4" w:rsidRPr="00A96D94" w:rsidRDefault="009619C4" w:rsidP="00570264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bookmarkStart w:id="0" w:name="_Hlk187592200"/>
            <w:r w:rsidRPr="00A96D94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Phenotyp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683524" w14:textId="5E173829" w:rsidR="009619C4" w:rsidRPr="00A96D94" w:rsidRDefault="009619C4" w:rsidP="00570264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A96D94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Data source (consortium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E67237" w14:textId="10C4345A" w:rsidR="009619C4" w:rsidRPr="00A96D94" w:rsidRDefault="009619C4" w:rsidP="00570264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A96D94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Sex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B12C36" w14:textId="6294578F" w:rsidR="009619C4" w:rsidRPr="00A96D94" w:rsidRDefault="009619C4" w:rsidP="00570264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A96D94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Sample siz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619F0A" w14:textId="20A8DEC9" w:rsidR="009619C4" w:rsidRPr="00A96D94" w:rsidRDefault="009619C4" w:rsidP="00570264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A96D94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Author; Yea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F9BE2D" w14:textId="20E3237F" w:rsidR="009619C4" w:rsidRPr="00A96D94" w:rsidRDefault="009619C4" w:rsidP="00570264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A96D94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PMID</w:t>
            </w:r>
          </w:p>
        </w:tc>
      </w:tr>
      <w:tr w:rsidR="009619C4" w:rsidRPr="00A96D94" w14:paraId="6653821B" w14:textId="77777777" w:rsidTr="00570264">
        <w:trPr>
          <w:trHeight w:val="276"/>
        </w:trPr>
        <w:tc>
          <w:tcPr>
            <w:tcW w:w="3261" w:type="dxa"/>
            <w:tcBorders>
              <w:top w:val="single" w:sz="4" w:space="0" w:color="auto"/>
            </w:tcBorders>
            <w:noWrap/>
            <w:vAlign w:val="center"/>
          </w:tcPr>
          <w:p w14:paraId="7C674B14" w14:textId="5F56E8BF" w:rsidR="009619C4" w:rsidRPr="00A96D94" w:rsidRDefault="009619C4" w:rsidP="00570264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6D94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Prostatic disease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</w:tcPr>
          <w:p w14:paraId="21B82C56" w14:textId="77777777" w:rsidR="009619C4" w:rsidRPr="00A96D94" w:rsidRDefault="009619C4" w:rsidP="00570264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4208319" w14:textId="77777777" w:rsidR="009619C4" w:rsidRPr="00A96D94" w:rsidRDefault="009619C4" w:rsidP="00570264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</w:tcPr>
          <w:p w14:paraId="5C9ECCC3" w14:textId="63829288" w:rsidR="009619C4" w:rsidRPr="00A96D94" w:rsidRDefault="009619C4" w:rsidP="00570264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1A5E162" w14:textId="77777777" w:rsidR="009619C4" w:rsidRPr="00A96D94" w:rsidRDefault="009619C4" w:rsidP="00570264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</w:tcPr>
          <w:p w14:paraId="53224F92" w14:textId="43F73052" w:rsidR="009619C4" w:rsidRPr="00A96D94" w:rsidRDefault="009619C4" w:rsidP="00570264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619C4" w:rsidRPr="00A96D94" w14:paraId="6B466893" w14:textId="77777777" w:rsidTr="00570264">
        <w:trPr>
          <w:trHeight w:val="276"/>
        </w:trPr>
        <w:tc>
          <w:tcPr>
            <w:tcW w:w="3261" w:type="dxa"/>
            <w:tcBorders>
              <w:top w:val="single" w:sz="4" w:space="0" w:color="auto"/>
            </w:tcBorders>
            <w:noWrap/>
            <w:vAlign w:val="center"/>
          </w:tcPr>
          <w:p w14:paraId="361B5DBB" w14:textId="37BA2A96" w:rsidR="009619C4" w:rsidRPr="00A96D94" w:rsidRDefault="009619C4" w:rsidP="00570264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bookmarkStart w:id="1" w:name="_Hlk185785216"/>
            <w:r w:rsidRPr="00A96D94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Prostate cancer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</w:tcPr>
          <w:p w14:paraId="52E796F0" w14:textId="14837045" w:rsidR="009619C4" w:rsidRPr="00A96D94" w:rsidRDefault="009619C4" w:rsidP="00570264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96D94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Finngen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1AC266B" w14:textId="7049D3DB" w:rsidR="009619C4" w:rsidRPr="00A96D94" w:rsidRDefault="009619C4" w:rsidP="00570264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6D94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male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</w:tcPr>
          <w:p w14:paraId="42CDA736" w14:textId="5DE82923" w:rsidR="009619C4" w:rsidRPr="00A96D94" w:rsidRDefault="009619C4" w:rsidP="00570264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6D94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46,46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BF48D0A" w14:textId="7F4735E7" w:rsidR="009619C4" w:rsidRPr="00A96D94" w:rsidRDefault="009619C4" w:rsidP="00570264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6D9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A, 202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</w:tcPr>
          <w:p w14:paraId="66948886" w14:textId="62E112B8" w:rsidR="009619C4" w:rsidRPr="00A96D94" w:rsidRDefault="009619C4" w:rsidP="00570264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6D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</w:tr>
      <w:tr w:rsidR="009619C4" w:rsidRPr="00A96D94" w14:paraId="63A8FF18" w14:textId="77777777" w:rsidTr="00570264">
        <w:trPr>
          <w:trHeight w:val="276"/>
        </w:trPr>
        <w:tc>
          <w:tcPr>
            <w:tcW w:w="3261" w:type="dxa"/>
            <w:noWrap/>
            <w:vAlign w:val="center"/>
          </w:tcPr>
          <w:p w14:paraId="0726BED3" w14:textId="107BFBDB" w:rsidR="009619C4" w:rsidRPr="00A96D94" w:rsidRDefault="009619C4" w:rsidP="00570264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01" w:type="dxa"/>
            <w:noWrap/>
            <w:vAlign w:val="center"/>
          </w:tcPr>
          <w:p w14:paraId="74735C05" w14:textId="61CDA27D" w:rsidR="009619C4" w:rsidRPr="00A96D94" w:rsidRDefault="009619C4" w:rsidP="00570264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6D94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UKBB</w:t>
            </w:r>
          </w:p>
        </w:tc>
        <w:tc>
          <w:tcPr>
            <w:tcW w:w="1701" w:type="dxa"/>
            <w:vAlign w:val="center"/>
          </w:tcPr>
          <w:p w14:paraId="7C7ED4EC" w14:textId="6047BA83" w:rsidR="009619C4" w:rsidRPr="00A96D94" w:rsidRDefault="009619C4" w:rsidP="00570264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6D94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males</w:t>
            </w:r>
          </w:p>
        </w:tc>
        <w:tc>
          <w:tcPr>
            <w:tcW w:w="1701" w:type="dxa"/>
            <w:noWrap/>
            <w:vAlign w:val="center"/>
          </w:tcPr>
          <w:p w14:paraId="1400C688" w14:textId="5D279056" w:rsidR="009619C4" w:rsidRPr="00A96D94" w:rsidRDefault="009619C4" w:rsidP="00570264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bookmarkStart w:id="2" w:name="OLE_LINK303"/>
            <w:r w:rsidRPr="00A96D9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3,888</w:t>
            </w:r>
            <w:bookmarkEnd w:id="2"/>
          </w:p>
        </w:tc>
        <w:tc>
          <w:tcPr>
            <w:tcW w:w="1276" w:type="dxa"/>
            <w:vAlign w:val="center"/>
          </w:tcPr>
          <w:p w14:paraId="260DF698" w14:textId="626CBAED" w:rsidR="009619C4" w:rsidRPr="00A96D94" w:rsidRDefault="009619C4" w:rsidP="00570264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6D9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A, 2018</w:t>
            </w:r>
          </w:p>
        </w:tc>
        <w:tc>
          <w:tcPr>
            <w:tcW w:w="1701" w:type="dxa"/>
            <w:noWrap/>
            <w:vAlign w:val="center"/>
          </w:tcPr>
          <w:p w14:paraId="7CCD1B9B" w14:textId="004C109C" w:rsidR="009619C4" w:rsidRPr="00A96D94" w:rsidRDefault="009619C4" w:rsidP="00570264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6D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</w:tr>
      <w:tr w:rsidR="009619C4" w:rsidRPr="00A96D94" w14:paraId="2BBA7DD8" w14:textId="77777777" w:rsidTr="00570264">
        <w:trPr>
          <w:trHeight w:val="276"/>
        </w:trPr>
        <w:tc>
          <w:tcPr>
            <w:tcW w:w="3261" w:type="dxa"/>
            <w:noWrap/>
            <w:vAlign w:val="center"/>
          </w:tcPr>
          <w:p w14:paraId="654F2A3C" w14:textId="3C1F0462" w:rsidR="009619C4" w:rsidRPr="00A96D94" w:rsidRDefault="009619C4" w:rsidP="00570264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6D94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BPH</w:t>
            </w:r>
          </w:p>
        </w:tc>
        <w:tc>
          <w:tcPr>
            <w:tcW w:w="1701" w:type="dxa"/>
            <w:noWrap/>
            <w:vAlign w:val="center"/>
          </w:tcPr>
          <w:p w14:paraId="29143CEE" w14:textId="7A891378" w:rsidR="009619C4" w:rsidRPr="00A96D94" w:rsidRDefault="009619C4" w:rsidP="00570264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96D94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Finngen</w:t>
            </w:r>
            <w:proofErr w:type="spellEnd"/>
          </w:p>
        </w:tc>
        <w:tc>
          <w:tcPr>
            <w:tcW w:w="1701" w:type="dxa"/>
            <w:vAlign w:val="center"/>
          </w:tcPr>
          <w:p w14:paraId="381C00C3" w14:textId="5F7BFB8C" w:rsidR="009619C4" w:rsidRPr="00A96D94" w:rsidRDefault="009619C4" w:rsidP="00570264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6D94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males</w:t>
            </w:r>
          </w:p>
        </w:tc>
        <w:tc>
          <w:tcPr>
            <w:tcW w:w="1701" w:type="dxa"/>
            <w:noWrap/>
            <w:vAlign w:val="center"/>
          </w:tcPr>
          <w:p w14:paraId="2E59A34A" w14:textId="11DA0DA5" w:rsidR="009619C4" w:rsidRPr="00A96D94" w:rsidRDefault="009619C4" w:rsidP="00570264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6D94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77,901</w:t>
            </w:r>
          </w:p>
        </w:tc>
        <w:tc>
          <w:tcPr>
            <w:tcW w:w="1276" w:type="dxa"/>
            <w:vAlign w:val="center"/>
          </w:tcPr>
          <w:p w14:paraId="795B410D" w14:textId="58DABD38" w:rsidR="009619C4" w:rsidRPr="00A96D94" w:rsidRDefault="009619C4" w:rsidP="00570264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6D9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A, 2023</w:t>
            </w:r>
          </w:p>
        </w:tc>
        <w:tc>
          <w:tcPr>
            <w:tcW w:w="1701" w:type="dxa"/>
            <w:noWrap/>
            <w:vAlign w:val="center"/>
          </w:tcPr>
          <w:p w14:paraId="3FDA1092" w14:textId="3443B1A7" w:rsidR="009619C4" w:rsidRPr="00A96D94" w:rsidRDefault="009619C4" w:rsidP="00570264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6D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</w:tr>
      <w:tr w:rsidR="009619C4" w:rsidRPr="00A96D94" w14:paraId="7C8A18A5" w14:textId="77777777" w:rsidTr="00570264">
        <w:trPr>
          <w:trHeight w:val="276"/>
        </w:trPr>
        <w:tc>
          <w:tcPr>
            <w:tcW w:w="3261" w:type="dxa"/>
            <w:noWrap/>
            <w:vAlign w:val="center"/>
          </w:tcPr>
          <w:p w14:paraId="2C7A81EA" w14:textId="069DE10B" w:rsidR="009619C4" w:rsidRPr="00A96D94" w:rsidRDefault="009619C4" w:rsidP="00570264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01" w:type="dxa"/>
            <w:noWrap/>
            <w:vAlign w:val="center"/>
          </w:tcPr>
          <w:p w14:paraId="72D6BB8E" w14:textId="77BCD322" w:rsidR="009619C4" w:rsidRPr="00A96D94" w:rsidRDefault="009619C4" w:rsidP="00570264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6D94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UKBB</w:t>
            </w:r>
          </w:p>
        </w:tc>
        <w:tc>
          <w:tcPr>
            <w:tcW w:w="1701" w:type="dxa"/>
            <w:vAlign w:val="center"/>
          </w:tcPr>
          <w:p w14:paraId="715C9749" w14:textId="076850DF" w:rsidR="009619C4" w:rsidRPr="00A96D94" w:rsidRDefault="009619C4" w:rsidP="00570264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6D94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males</w:t>
            </w:r>
          </w:p>
        </w:tc>
        <w:tc>
          <w:tcPr>
            <w:tcW w:w="1701" w:type="dxa"/>
            <w:noWrap/>
            <w:vAlign w:val="center"/>
          </w:tcPr>
          <w:p w14:paraId="277E0954" w14:textId="39D5DB5A" w:rsidR="009619C4" w:rsidRPr="00A96D94" w:rsidRDefault="009619C4" w:rsidP="00570264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bookmarkStart w:id="3" w:name="OLE_LINK307"/>
            <w:r w:rsidRPr="00A96D9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6,988</w:t>
            </w:r>
            <w:bookmarkEnd w:id="3"/>
          </w:p>
        </w:tc>
        <w:tc>
          <w:tcPr>
            <w:tcW w:w="1276" w:type="dxa"/>
            <w:vAlign w:val="center"/>
          </w:tcPr>
          <w:p w14:paraId="4CA0A63B" w14:textId="6DB16035" w:rsidR="009619C4" w:rsidRPr="00A96D94" w:rsidRDefault="009619C4" w:rsidP="00570264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bookmarkStart w:id="4" w:name="OLE_LINK22"/>
            <w:r w:rsidRPr="00A96D9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A, 2018</w:t>
            </w:r>
            <w:bookmarkEnd w:id="4"/>
          </w:p>
        </w:tc>
        <w:tc>
          <w:tcPr>
            <w:tcW w:w="1701" w:type="dxa"/>
            <w:noWrap/>
            <w:vAlign w:val="center"/>
          </w:tcPr>
          <w:p w14:paraId="2938A120" w14:textId="48C4CA90" w:rsidR="009619C4" w:rsidRPr="00A96D94" w:rsidRDefault="009619C4" w:rsidP="00570264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6D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</w:tr>
      <w:tr w:rsidR="009619C4" w:rsidRPr="00A96D94" w14:paraId="4A0EEA0A" w14:textId="77777777" w:rsidTr="00570264">
        <w:trPr>
          <w:trHeight w:val="276"/>
        </w:trPr>
        <w:tc>
          <w:tcPr>
            <w:tcW w:w="3261" w:type="dxa"/>
            <w:noWrap/>
            <w:vAlign w:val="center"/>
          </w:tcPr>
          <w:p w14:paraId="58E071D8" w14:textId="00BDC893" w:rsidR="009619C4" w:rsidRPr="00A96D94" w:rsidRDefault="009619C4" w:rsidP="00570264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6D94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prostatitis</w:t>
            </w:r>
          </w:p>
        </w:tc>
        <w:tc>
          <w:tcPr>
            <w:tcW w:w="1701" w:type="dxa"/>
            <w:noWrap/>
            <w:vAlign w:val="center"/>
          </w:tcPr>
          <w:p w14:paraId="357C47B5" w14:textId="55EA4141" w:rsidR="009619C4" w:rsidRPr="00A96D94" w:rsidRDefault="009619C4" w:rsidP="00570264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96D94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Finngen</w:t>
            </w:r>
            <w:proofErr w:type="spellEnd"/>
          </w:p>
        </w:tc>
        <w:tc>
          <w:tcPr>
            <w:tcW w:w="1701" w:type="dxa"/>
            <w:vAlign w:val="center"/>
          </w:tcPr>
          <w:p w14:paraId="067D2BD3" w14:textId="2CD16C28" w:rsidR="009619C4" w:rsidRPr="00A96D94" w:rsidRDefault="009619C4" w:rsidP="00570264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6D94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males</w:t>
            </w:r>
          </w:p>
        </w:tc>
        <w:tc>
          <w:tcPr>
            <w:tcW w:w="1701" w:type="dxa"/>
            <w:noWrap/>
            <w:vAlign w:val="center"/>
          </w:tcPr>
          <w:p w14:paraId="356754B5" w14:textId="46E8EF28" w:rsidR="009619C4" w:rsidRPr="00A96D94" w:rsidRDefault="009619C4" w:rsidP="00570264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6D94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46,043</w:t>
            </w:r>
          </w:p>
        </w:tc>
        <w:tc>
          <w:tcPr>
            <w:tcW w:w="1276" w:type="dxa"/>
            <w:vAlign w:val="center"/>
          </w:tcPr>
          <w:p w14:paraId="48BE144D" w14:textId="60BC1FE9" w:rsidR="009619C4" w:rsidRPr="00A96D94" w:rsidRDefault="009619C4" w:rsidP="00570264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6D9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A, 2023</w:t>
            </w:r>
          </w:p>
        </w:tc>
        <w:tc>
          <w:tcPr>
            <w:tcW w:w="1701" w:type="dxa"/>
            <w:noWrap/>
            <w:vAlign w:val="center"/>
          </w:tcPr>
          <w:p w14:paraId="582978DF" w14:textId="26302036" w:rsidR="009619C4" w:rsidRPr="00A96D94" w:rsidRDefault="009619C4" w:rsidP="00570264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6D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</w:tr>
      <w:tr w:rsidR="009619C4" w:rsidRPr="00A96D94" w14:paraId="751673C0" w14:textId="77777777" w:rsidTr="00570264">
        <w:trPr>
          <w:trHeight w:val="276"/>
        </w:trPr>
        <w:tc>
          <w:tcPr>
            <w:tcW w:w="3261" w:type="dxa"/>
            <w:tcBorders>
              <w:bottom w:val="single" w:sz="4" w:space="0" w:color="auto"/>
            </w:tcBorders>
            <w:noWrap/>
            <w:vAlign w:val="center"/>
          </w:tcPr>
          <w:p w14:paraId="3935521B" w14:textId="47DCD66C" w:rsidR="009619C4" w:rsidRPr="00A96D94" w:rsidRDefault="009619C4" w:rsidP="00570264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</w:tcPr>
          <w:p w14:paraId="4D9BB2CB" w14:textId="16D64949" w:rsidR="009619C4" w:rsidRPr="00A96D94" w:rsidRDefault="009619C4" w:rsidP="00570264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6D94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UKBB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2100B2D" w14:textId="0140C81E" w:rsidR="009619C4" w:rsidRPr="00A96D94" w:rsidRDefault="009619C4" w:rsidP="00570264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6D94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mal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</w:tcPr>
          <w:p w14:paraId="13C8825D" w14:textId="07B0C286" w:rsidR="009619C4" w:rsidRPr="00A96D94" w:rsidRDefault="009619C4" w:rsidP="00570264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6D9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3,88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EAA9485" w14:textId="2BFEE826" w:rsidR="009619C4" w:rsidRPr="00A96D94" w:rsidRDefault="009619C4" w:rsidP="00570264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6D9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A, 201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</w:tcPr>
          <w:p w14:paraId="0E3DD4B9" w14:textId="6D1CBCB7" w:rsidR="009619C4" w:rsidRPr="00A96D94" w:rsidRDefault="009619C4" w:rsidP="00570264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bookmarkStart w:id="5" w:name="OLE_LINK6"/>
            <w:r w:rsidRPr="00A96D9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  <w:bookmarkEnd w:id="5"/>
          </w:p>
        </w:tc>
      </w:tr>
      <w:tr w:rsidR="009619C4" w:rsidRPr="00A96D94" w14:paraId="4752789F" w14:textId="77777777" w:rsidTr="00570264">
        <w:trPr>
          <w:trHeight w:val="276"/>
        </w:trPr>
        <w:tc>
          <w:tcPr>
            <w:tcW w:w="3261" w:type="dxa"/>
            <w:tcBorders>
              <w:top w:val="single" w:sz="4" w:space="0" w:color="auto"/>
            </w:tcBorders>
            <w:noWrap/>
            <w:vAlign w:val="center"/>
          </w:tcPr>
          <w:p w14:paraId="5F970EE2" w14:textId="2B9D2201" w:rsidR="009619C4" w:rsidRPr="00A96D94" w:rsidRDefault="009619C4" w:rsidP="00570264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6D94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Multi-omic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</w:tcPr>
          <w:p w14:paraId="4122DBF4" w14:textId="77777777" w:rsidR="009619C4" w:rsidRPr="00A96D94" w:rsidRDefault="009619C4" w:rsidP="00570264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FC87FAE" w14:textId="77777777" w:rsidR="009619C4" w:rsidRPr="00A96D94" w:rsidRDefault="009619C4" w:rsidP="00570264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</w:tcPr>
          <w:p w14:paraId="3F211F3A" w14:textId="1B9F3F58" w:rsidR="009619C4" w:rsidRPr="00A96D94" w:rsidRDefault="009619C4" w:rsidP="00570264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3FA3F8D" w14:textId="77777777" w:rsidR="009619C4" w:rsidRPr="00A96D94" w:rsidRDefault="009619C4" w:rsidP="00570264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</w:tcPr>
          <w:p w14:paraId="74B7B973" w14:textId="52748174" w:rsidR="009619C4" w:rsidRPr="00A96D94" w:rsidRDefault="009619C4" w:rsidP="00570264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64047" w:rsidRPr="00A96D94" w14:paraId="17E38917" w14:textId="77777777" w:rsidTr="00570264">
        <w:trPr>
          <w:trHeight w:val="276"/>
        </w:trPr>
        <w:tc>
          <w:tcPr>
            <w:tcW w:w="3261" w:type="dxa"/>
            <w:tcBorders>
              <w:top w:val="single" w:sz="4" w:space="0" w:color="auto"/>
            </w:tcBorders>
            <w:noWrap/>
            <w:vAlign w:val="center"/>
          </w:tcPr>
          <w:p w14:paraId="796395F1" w14:textId="57C7CA95" w:rsidR="00964047" w:rsidRPr="00A96D94" w:rsidRDefault="00964047" w:rsidP="00570264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96D94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eqtl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</w:tcPr>
          <w:p w14:paraId="7C7C2EDD" w14:textId="767AB15E" w:rsidR="00964047" w:rsidRPr="00A96D94" w:rsidRDefault="00964047" w:rsidP="00570264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bookmarkStart w:id="6" w:name="OLE_LINK5"/>
            <w:proofErr w:type="spellStart"/>
            <w:r w:rsidRPr="00A96D94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eQTLGen</w:t>
            </w:r>
            <w:bookmarkEnd w:id="6"/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767D8BB" w14:textId="3018F327" w:rsidR="00964047" w:rsidRPr="00A96D94" w:rsidRDefault="00964047" w:rsidP="00570264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6D94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combined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</w:tcPr>
          <w:p w14:paraId="4DCB1C25" w14:textId="1095038F" w:rsidR="00964047" w:rsidRPr="00A96D94" w:rsidRDefault="00964047" w:rsidP="00570264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6D94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1,68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107103C" w14:textId="6664AD85" w:rsidR="00964047" w:rsidRPr="00A96D94" w:rsidRDefault="00844D66" w:rsidP="00570264">
            <w:pPr>
              <w:widowControl/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NA, 202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</w:tcPr>
          <w:p w14:paraId="04039122" w14:textId="489851D9" w:rsidR="00964047" w:rsidRPr="00A96D94" w:rsidRDefault="000C7840" w:rsidP="00570264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6D94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PMID: </w:t>
            </w:r>
            <w:r w:rsidRPr="000C784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4475573</w:t>
            </w:r>
          </w:p>
        </w:tc>
      </w:tr>
      <w:tr w:rsidR="00964047" w:rsidRPr="00A96D94" w14:paraId="002C171D" w14:textId="77777777" w:rsidTr="00570264">
        <w:trPr>
          <w:trHeight w:val="276"/>
        </w:trPr>
        <w:tc>
          <w:tcPr>
            <w:tcW w:w="3261" w:type="dxa"/>
            <w:noWrap/>
            <w:vAlign w:val="center"/>
          </w:tcPr>
          <w:p w14:paraId="0F0EF2A1" w14:textId="37FF33F8" w:rsidR="00964047" w:rsidRPr="00A96D94" w:rsidRDefault="00964047" w:rsidP="00570264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01" w:type="dxa"/>
            <w:noWrap/>
            <w:vAlign w:val="center"/>
          </w:tcPr>
          <w:p w14:paraId="4B7EB19A" w14:textId="54798264" w:rsidR="00964047" w:rsidRPr="00A96D94" w:rsidRDefault="00964047" w:rsidP="00570264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bookmarkStart w:id="7" w:name="OLE_LINK4"/>
            <w:r w:rsidRPr="00A96D94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GTEx</w:t>
            </w:r>
            <w:bookmarkEnd w:id="7"/>
          </w:p>
        </w:tc>
        <w:tc>
          <w:tcPr>
            <w:tcW w:w="1701" w:type="dxa"/>
            <w:vAlign w:val="center"/>
          </w:tcPr>
          <w:p w14:paraId="23DDAAE1" w14:textId="4834FCC1" w:rsidR="00964047" w:rsidRPr="00A96D94" w:rsidRDefault="00964047" w:rsidP="00570264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6D94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combined</w:t>
            </w:r>
          </w:p>
        </w:tc>
        <w:tc>
          <w:tcPr>
            <w:tcW w:w="1701" w:type="dxa"/>
            <w:noWrap/>
            <w:vAlign w:val="center"/>
          </w:tcPr>
          <w:p w14:paraId="5A7537F7" w14:textId="2DDCE475" w:rsidR="00964047" w:rsidRPr="00A96D94" w:rsidRDefault="00844D66" w:rsidP="00570264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44D6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838</w:t>
            </w:r>
          </w:p>
        </w:tc>
        <w:tc>
          <w:tcPr>
            <w:tcW w:w="1276" w:type="dxa"/>
            <w:vAlign w:val="center"/>
          </w:tcPr>
          <w:p w14:paraId="1898BB98" w14:textId="13173214" w:rsidR="00964047" w:rsidRPr="00A96D94" w:rsidRDefault="00844D66" w:rsidP="00570264">
            <w:pPr>
              <w:widowControl/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NA, 2020</w:t>
            </w:r>
          </w:p>
        </w:tc>
        <w:tc>
          <w:tcPr>
            <w:tcW w:w="1701" w:type="dxa"/>
            <w:noWrap/>
            <w:vAlign w:val="center"/>
          </w:tcPr>
          <w:p w14:paraId="5DF0F677" w14:textId="58270D26" w:rsidR="00964047" w:rsidRPr="00A96D94" w:rsidRDefault="000C7840" w:rsidP="00570264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6D94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PMID: </w:t>
            </w:r>
            <w:r w:rsidRPr="000C784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2913098</w:t>
            </w:r>
          </w:p>
        </w:tc>
      </w:tr>
      <w:tr w:rsidR="00964047" w:rsidRPr="00A96D94" w14:paraId="7EE18928" w14:textId="77777777" w:rsidTr="00570264">
        <w:trPr>
          <w:trHeight w:val="276"/>
        </w:trPr>
        <w:tc>
          <w:tcPr>
            <w:tcW w:w="3261" w:type="dxa"/>
            <w:noWrap/>
            <w:vAlign w:val="center"/>
          </w:tcPr>
          <w:p w14:paraId="5DABDDEF" w14:textId="7D4A16E1" w:rsidR="00964047" w:rsidRPr="00A96D94" w:rsidRDefault="00964047" w:rsidP="00570264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96D94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pQTL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256E0AF8" w14:textId="4B407862" w:rsidR="00964047" w:rsidRPr="00A96D94" w:rsidRDefault="00964047" w:rsidP="00570264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96D94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deCODE</w:t>
            </w:r>
            <w:proofErr w:type="spellEnd"/>
          </w:p>
        </w:tc>
        <w:tc>
          <w:tcPr>
            <w:tcW w:w="1701" w:type="dxa"/>
            <w:vAlign w:val="center"/>
          </w:tcPr>
          <w:p w14:paraId="09A78A37" w14:textId="1E5CBD36" w:rsidR="00964047" w:rsidRPr="00A96D94" w:rsidRDefault="00964047" w:rsidP="00570264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6D94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combined</w:t>
            </w:r>
          </w:p>
        </w:tc>
        <w:tc>
          <w:tcPr>
            <w:tcW w:w="1701" w:type="dxa"/>
            <w:noWrap/>
            <w:vAlign w:val="center"/>
          </w:tcPr>
          <w:p w14:paraId="7B6E0358" w14:textId="254306FF" w:rsidR="00964047" w:rsidRPr="00A96D94" w:rsidRDefault="00964047" w:rsidP="00570264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6D94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5,559</w:t>
            </w:r>
          </w:p>
        </w:tc>
        <w:tc>
          <w:tcPr>
            <w:tcW w:w="1276" w:type="dxa"/>
            <w:vAlign w:val="center"/>
          </w:tcPr>
          <w:p w14:paraId="46833CFB" w14:textId="22F4ACB8" w:rsidR="00964047" w:rsidRPr="00A96D94" w:rsidRDefault="00964047" w:rsidP="00570264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6D94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Ferkingstad et al</w:t>
            </w:r>
            <w:r w:rsidR="00A96D94" w:rsidRPr="00A96D94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.,</w:t>
            </w:r>
            <w:r w:rsidRPr="00A96D94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20</w:t>
            </w:r>
            <w:r w:rsidRPr="00A96D94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1701" w:type="dxa"/>
            <w:noWrap/>
            <w:vAlign w:val="center"/>
          </w:tcPr>
          <w:p w14:paraId="33C74652" w14:textId="2553C96F" w:rsidR="00964047" w:rsidRPr="00A96D94" w:rsidRDefault="00A96D94" w:rsidP="00570264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bookmarkStart w:id="8" w:name="OLE_LINK3"/>
            <w:r w:rsidRPr="00A96D94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PMID: </w:t>
            </w:r>
            <w:bookmarkEnd w:id="8"/>
            <w:r w:rsidR="00964047" w:rsidRPr="00A96D94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4857953</w:t>
            </w:r>
          </w:p>
        </w:tc>
      </w:tr>
      <w:tr w:rsidR="00964047" w:rsidRPr="00A96D94" w14:paraId="236BD881" w14:textId="77777777" w:rsidTr="00570264">
        <w:trPr>
          <w:trHeight w:val="276"/>
        </w:trPr>
        <w:tc>
          <w:tcPr>
            <w:tcW w:w="3261" w:type="dxa"/>
            <w:noWrap/>
            <w:vAlign w:val="center"/>
          </w:tcPr>
          <w:p w14:paraId="367F6BE2" w14:textId="42789BB0" w:rsidR="00964047" w:rsidRPr="00A96D94" w:rsidRDefault="00964047" w:rsidP="00570264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96D94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mQTL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14:paraId="515A875B" w14:textId="40EDC95C" w:rsidR="00964047" w:rsidRPr="00A96D94" w:rsidRDefault="00A96D94" w:rsidP="00570264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96D94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BC_BSGS_meta</w:t>
            </w:r>
            <w:proofErr w:type="spellEnd"/>
          </w:p>
        </w:tc>
        <w:tc>
          <w:tcPr>
            <w:tcW w:w="1701" w:type="dxa"/>
            <w:vAlign w:val="center"/>
          </w:tcPr>
          <w:p w14:paraId="06D5EC55" w14:textId="21C8AAA2" w:rsidR="00964047" w:rsidRPr="00A96D94" w:rsidRDefault="00964047" w:rsidP="00570264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6D94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combined</w:t>
            </w:r>
          </w:p>
        </w:tc>
        <w:tc>
          <w:tcPr>
            <w:tcW w:w="1701" w:type="dxa"/>
            <w:noWrap/>
            <w:vAlign w:val="center"/>
          </w:tcPr>
          <w:p w14:paraId="6E4FB723" w14:textId="2B1C65C7" w:rsidR="00964047" w:rsidRPr="00A96D94" w:rsidRDefault="00A96D94" w:rsidP="00570264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6D94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,980</w:t>
            </w:r>
          </w:p>
        </w:tc>
        <w:tc>
          <w:tcPr>
            <w:tcW w:w="1276" w:type="dxa"/>
            <w:vAlign w:val="center"/>
          </w:tcPr>
          <w:p w14:paraId="517CCAB5" w14:textId="26163B72" w:rsidR="00964047" w:rsidRPr="00A96D94" w:rsidRDefault="00A96D94" w:rsidP="00570264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6D94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McRae et al.</w:t>
            </w:r>
            <w:r w:rsidRPr="00A96D94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, 2018; </w:t>
            </w:r>
            <w:r w:rsidRPr="00A96D94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Wu et al.</w:t>
            </w:r>
            <w:r w:rsidRPr="00A96D94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, 2018</w:t>
            </w:r>
          </w:p>
        </w:tc>
        <w:tc>
          <w:tcPr>
            <w:tcW w:w="1701" w:type="dxa"/>
            <w:noWrap/>
            <w:vAlign w:val="center"/>
          </w:tcPr>
          <w:p w14:paraId="0331AAA3" w14:textId="7F456CEA" w:rsidR="00964047" w:rsidRPr="00A96D94" w:rsidRDefault="00A96D94" w:rsidP="00570264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6D94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PMID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: </w:t>
            </w:r>
            <w:r w:rsidRPr="00A96D94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0514905</w:t>
            </w:r>
            <w:r w:rsidRPr="00A96D94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; </w:t>
            </w:r>
            <w:r w:rsidRPr="00A96D94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9500431</w:t>
            </w:r>
          </w:p>
        </w:tc>
      </w:tr>
      <w:tr w:rsidR="00964047" w:rsidRPr="00A96D94" w14:paraId="0ADE76E7" w14:textId="77777777" w:rsidTr="00570264">
        <w:trPr>
          <w:trHeight w:val="276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81D6605" w14:textId="67A92A4C" w:rsidR="00964047" w:rsidRPr="00A96D94" w:rsidRDefault="00964047" w:rsidP="00570264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6D94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Mediator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ADFAF60" w14:textId="77777777" w:rsidR="00964047" w:rsidRPr="00A96D94" w:rsidRDefault="00964047" w:rsidP="00570264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F1C3B0" w14:textId="77777777" w:rsidR="00964047" w:rsidRPr="00A96D94" w:rsidRDefault="00964047" w:rsidP="00570264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AB306C4" w14:textId="791EDBAC" w:rsidR="00964047" w:rsidRPr="00A96D94" w:rsidRDefault="00964047" w:rsidP="00570264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00CEBB" w14:textId="77777777" w:rsidR="00964047" w:rsidRPr="00A96D94" w:rsidRDefault="00964047" w:rsidP="00570264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1176DDC" w14:textId="36DC45EA" w:rsidR="00964047" w:rsidRPr="00A96D94" w:rsidRDefault="00964047" w:rsidP="00570264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64047" w:rsidRPr="00A96D94" w14:paraId="773DFCF4" w14:textId="77777777" w:rsidTr="00570264">
        <w:trPr>
          <w:trHeight w:val="276"/>
        </w:trPr>
        <w:tc>
          <w:tcPr>
            <w:tcW w:w="3261" w:type="dxa"/>
            <w:tcBorders>
              <w:top w:val="single" w:sz="4" w:space="0" w:color="auto"/>
            </w:tcBorders>
            <w:noWrap/>
            <w:vAlign w:val="center"/>
          </w:tcPr>
          <w:p w14:paraId="442B44C1" w14:textId="4AF9A3A7" w:rsidR="00964047" w:rsidRPr="00A96D94" w:rsidRDefault="00964047" w:rsidP="00570264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6D94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Immune cell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</w:tcPr>
          <w:p w14:paraId="4AF9851E" w14:textId="55DC231E" w:rsidR="00964047" w:rsidRPr="00A96D94" w:rsidRDefault="00964047" w:rsidP="00570264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96D94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Orrù</w:t>
            </w:r>
            <w:proofErr w:type="spellEnd"/>
            <w:r w:rsidRPr="00A96D94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et al.; 202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C266A7D" w14:textId="7AA91409" w:rsidR="00964047" w:rsidRPr="00A96D94" w:rsidRDefault="00964047" w:rsidP="00570264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6D94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combined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</w:tcPr>
          <w:p w14:paraId="13D9EB95" w14:textId="7D650B4F" w:rsidR="00964047" w:rsidRPr="00A96D94" w:rsidRDefault="00964047" w:rsidP="00570264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6D94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,75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D26C00A" w14:textId="66362325" w:rsidR="00964047" w:rsidRPr="00A96D94" w:rsidRDefault="00964047" w:rsidP="00570264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96D94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Orrù</w:t>
            </w:r>
            <w:proofErr w:type="spellEnd"/>
            <w:r w:rsidRPr="00A96D94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et al.; 202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</w:tcPr>
          <w:p w14:paraId="2A2F64E2" w14:textId="440F52B2" w:rsidR="00964047" w:rsidRPr="00A96D94" w:rsidRDefault="00964047" w:rsidP="00570264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bookmarkStart w:id="9" w:name="OLE_LINK24"/>
            <w:r w:rsidRPr="00A96D94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PMID: </w:t>
            </w:r>
            <w:bookmarkEnd w:id="9"/>
            <w:r w:rsidRPr="00A96D94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2929287</w:t>
            </w:r>
          </w:p>
        </w:tc>
      </w:tr>
      <w:bookmarkEnd w:id="0"/>
      <w:tr w:rsidR="00964047" w:rsidRPr="00A96D94" w14:paraId="6A2A1EFA" w14:textId="77777777" w:rsidTr="00570264">
        <w:trPr>
          <w:trHeight w:val="276"/>
        </w:trPr>
        <w:tc>
          <w:tcPr>
            <w:tcW w:w="3261" w:type="dxa"/>
            <w:noWrap/>
            <w:vAlign w:val="center"/>
          </w:tcPr>
          <w:p w14:paraId="7D2DB625" w14:textId="23779FD4" w:rsidR="00964047" w:rsidRPr="00A96D94" w:rsidRDefault="00964047" w:rsidP="00570264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6D94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Plasma metabolites</w:t>
            </w:r>
          </w:p>
        </w:tc>
        <w:tc>
          <w:tcPr>
            <w:tcW w:w="1701" w:type="dxa"/>
            <w:noWrap/>
            <w:vAlign w:val="center"/>
          </w:tcPr>
          <w:p w14:paraId="5DB19CAE" w14:textId="1A7CCCB3" w:rsidR="00964047" w:rsidRPr="00A96D94" w:rsidRDefault="00964047" w:rsidP="00570264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6D94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Chen et al.; 2023</w:t>
            </w:r>
          </w:p>
        </w:tc>
        <w:tc>
          <w:tcPr>
            <w:tcW w:w="1701" w:type="dxa"/>
            <w:vAlign w:val="center"/>
          </w:tcPr>
          <w:p w14:paraId="1B816FD7" w14:textId="503DEE74" w:rsidR="00964047" w:rsidRPr="00A96D94" w:rsidRDefault="00964047" w:rsidP="00570264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6D94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combined</w:t>
            </w:r>
          </w:p>
        </w:tc>
        <w:tc>
          <w:tcPr>
            <w:tcW w:w="1701" w:type="dxa"/>
            <w:noWrap/>
            <w:vAlign w:val="center"/>
          </w:tcPr>
          <w:p w14:paraId="28281488" w14:textId="62969175" w:rsidR="00964047" w:rsidRPr="00A96D94" w:rsidRDefault="00964047" w:rsidP="00570264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6D94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,659</w:t>
            </w:r>
          </w:p>
        </w:tc>
        <w:tc>
          <w:tcPr>
            <w:tcW w:w="1276" w:type="dxa"/>
            <w:vAlign w:val="center"/>
          </w:tcPr>
          <w:p w14:paraId="01B1F1DF" w14:textId="45EF3EAC" w:rsidR="00964047" w:rsidRPr="00A96D94" w:rsidRDefault="00964047" w:rsidP="00570264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6D94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Chen et al.; 2023</w:t>
            </w:r>
          </w:p>
        </w:tc>
        <w:tc>
          <w:tcPr>
            <w:tcW w:w="1701" w:type="dxa"/>
            <w:noWrap/>
            <w:vAlign w:val="center"/>
          </w:tcPr>
          <w:p w14:paraId="24A85DFB" w14:textId="43A0BA28" w:rsidR="00964047" w:rsidRPr="00A96D94" w:rsidRDefault="00964047" w:rsidP="00570264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6D94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PMID: 36635386</w:t>
            </w:r>
          </w:p>
        </w:tc>
      </w:tr>
      <w:bookmarkEnd w:id="1"/>
    </w:tbl>
    <w:p w14:paraId="7A2E051D" w14:textId="77777777" w:rsidR="00980D4A" w:rsidRPr="00A96D94" w:rsidRDefault="00980D4A" w:rsidP="00980D4A">
      <w:pPr>
        <w:widowControl/>
        <w:rPr>
          <w:rFonts w:ascii="Times New Roman" w:eastAsia="等线" w:hAnsi="Times New Roman" w:cs="Times New Roman"/>
          <w:kern w:val="0"/>
          <w:sz w:val="15"/>
          <w:szCs w:val="15"/>
          <w14:ligatures w14:val="none"/>
        </w:rPr>
      </w:pPr>
    </w:p>
    <w:sectPr w:rsidR="00980D4A" w:rsidRPr="00A96D94" w:rsidSect="009821D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F2AE63B" w14:textId="77777777" w:rsidR="00921549" w:rsidRDefault="00921549" w:rsidP="009E1046">
      <w:pPr>
        <w:rPr>
          <w:rFonts w:hint="eastAsia"/>
        </w:rPr>
      </w:pPr>
      <w:r>
        <w:separator/>
      </w:r>
    </w:p>
  </w:endnote>
  <w:endnote w:type="continuationSeparator" w:id="0">
    <w:p w14:paraId="16EF46CC" w14:textId="77777777" w:rsidR="00921549" w:rsidRDefault="00921549" w:rsidP="009E104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429B27F" w14:textId="77777777" w:rsidR="00921549" w:rsidRDefault="00921549" w:rsidP="009E1046">
      <w:pPr>
        <w:rPr>
          <w:rFonts w:hint="eastAsia"/>
        </w:rPr>
      </w:pPr>
      <w:r>
        <w:separator/>
      </w:r>
    </w:p>
  </w:footnote>
  <w:footnote w:type="continuationSeparator" w:id="0">
    <w:p w14:paraId="4A7C5CB4" w14:textId="77777777" w:rsidR="00921549" w:rsidRDefault="00921549" w:rsidP="009E104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4BED"/>
    <w:rsid w:val="00006C7F"/>
    <w:rsid w:val="00040C0C"/>
    <w:rsid w:val="00042DFC"/>
    <w:rsid w:val="00052905"/>
    <w:rsid w:val="00092419"/>
    <w:rsid w:val="000C7840"/>
    <w:rsid w:val="00117169"/>
    <w:rsid w:val="001540F0"/>
    <w:rsid w:val="00154FC1"/>
    <w:rsid w:val="00170ABC"/>
    <w:rsid w:val="00175B34"/>
    <w:rsid w:val="001F6258"/>
    <w:rsid w:val="00297459"/>
    <w:rsid w:val="002A0872"/>
    <w:rsid w:val="002B7BB5"/>
    <w:rsid w:val="002F3D4C"/>
    <w:rsid w:val="00300625"/>
    <w:rsid w:val="00322190"/>
    <w:rsid w:val="00384DC7"/>
    <w:rsid w:val="003B482D"/>
    <w:rsid w:val="003C6F08"/>
    <w:rsid w:val="00461515"/>
    <w:rsid w:val="004649B2"/>
    <w:rsid w:val="004B76DB"/>
    <w:rsid w:val="004D3FC3"/>
    <w:rsid w:val="0052337C"/>
    <w:rsid w:val="00531196"/>
    <w:rsid w:val="00541289"/>
    <w:rsid w:val="00543255"/>
    <w:rsid w:val="005638EB"/>
    <w:rsid w:val="00570264"/>
    <w:rsid w:val="00587883"/>
    <w:rsid w:val="00594EF3"/>
    <w:rsid w:val="005A5438"/>
    <w:rsid w:val="005A7D00"/>
    <w:rsid w:val="005E461A"/>
    <w:rsid w:val="005F5C46"/>
    <w:rsid w:val="005F6BA5"/>
    <w:rsid w:val="0060290E"/>
    <w:rsid w:val="00640054"/>
    <w:rsid w:val="006711C6"/>
    <w:rsid w:val="006A7009"/>
    <w:rsid w:val="006B08F4"/>
    <w:rsid w:val="00717A1A"/>
    <w:rsid w:val="007C2665"/>
    <w:rsid w:val="007E5612"/>
    <w:rsid w:val="00805218"/>
    <w:rsid w:val="00810CA6"/>
    <w:rsid w:val="0081415A"/>
    <w:rsid w:val="00822ACC"/>
    <w:rsid w:val="00844D66"/>
    <w:rsid w:val="00865665"/>
    <w:rsid w:val="008807AC"/>
    <w:rsid w:val="008E16B0"/>
    <w:rsid w:val="0090063B"/>
    <w:rsid w:val="00900A59"/>
    <w:rsid w:val="00921549"/>
    <w:rsid w:val="00921B43"/>
    <w:rsid w:val="009619C4"/>
    <w:rsid w:val="00964047"/>
    <w:rsid w:val="00980D4A"/>
    <w:rsid w:val="009821D7"/>
    <w:rsid w:val="00987FEB"/>
    <w:rsid w:val="0099056D"/>
    <w:rsid w:val="00991FDD"/>
    <w:rsid w:val="009E1046"/>
    <w:rsid w:val="00A21EA8"/>
    <w:rsid w:val="00A55510"/>
    <w:rsid w:val="00A63C9C"/>
    <w:rsid w:val="00A82D4F"/>
    <w:rsid w:val="00A932FD"/>
    <w:rsid w:val="00A96D94"/>
    <w:rsid w:val="00AF4576"/>
    <w:rsid w:val="00B02317"/>
    <w:rsid w:val="00B65BE9"/>
    <w:rsid w:val="00B71F82"/>
    <w:rsid w:val="00B768AD"/>
    <w:rsid w:val="00BA0993"/>
    <w:rsid w:val="00BB256C"/>
    <w:rsid w:val="00BC60BD"/>
    <w:rsid w:val="00BD1BB9"/>
    <w:rsid w:val="00C45D0C"/>
    <w:rsid w:val="00CB0EDB"/>
    <w:rsid w:val="00CB4498"/>
    <w:rsid w:val="00DA3FBD"/>
    <w:rsid w:val="00DB6F6E"/>
    <w:rsid w:val="00DD0F0E"/>
    <w:rsid w:val="00DF5A91"/>
    <w:rsid w:val="00E06570"/>
    <w:rsid w:val="00E141B7"/>
    <w:rsid w:val="00E40B91"/>
    <w:rsid w:val="00ED4776"/>
    <w:rsid w:val="00EF6DF5"/>
    <w:rsid w:val="00EF7E71"/>
    <w:rsid w:val="00F04BED"/>
    <w:rsid w:val="00F42020"/>
    <w:rsid w:val="00F65772"/>
    <w:rsid w:val="00FB66B6"/>
    <w:rsid w:val="00FE24BB"/>
    <w:rsid w:val="00FF6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51A90E"/>
  <w15:chartTrackingRefBased/>
  <w15:docId w15:val="{C4BB60FC-A7AA-487D-93A7-C62EE213BD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E104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E104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E10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E1046"/>
    <w:rPr>
      <w:sz w:val="18"/>
      <w:szCs w:val="18"/>
    </w:rPr>
  </w:style>
  <w:style w:type="table" w:styleId="2">
    <w:name w:val="Plain Table 2"/>
    <w:basedOn w:val="a1"/>
    <w:uiPriority w:val="42"/>
    <w:rsid w:val="009E104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7">
    <w:name w:val="Table Grid"/>
    <w:basedOn w:val="a1"/>
    <w:uiPriority w:val="39"/>
    <w:rsid w:val="00717A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A96D94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A96D9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099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66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23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8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80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3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8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9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03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17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99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5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6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26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7DB356-B345-4961-BFA0-7DD639C2AA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04</TotalTime>
  <Pages>1</Pages>
  <Words>125</Words>
  <Characters>715</Characters>
  <Application>Microsoft Office Word</Application>
  <DocSecurity>0</DocSecurity>
  <Lines>5</Lines>
  <Paragraphs>1</Paragraphs>
  <ScaleCrop>false</ScaleCrop>
  <Company/>
  <LinksUpToDate>false</LinksUpToDate>
  <CharactersWithSpaces>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翔宇 张</dc:creator>
  <cp:keywords/>
  <dc:description/>
  <cp:lastModifiedBy>飞翔 杨</cp:lastModifiedBy>
  <cp:revision>75</cp:revision>
  <dcterms:created xsi:type="dcterms:W3CDTF">2024-10-10T04:15:00Z</dcterms:created>
  <dcterms:modified xsi:type="dcterms:W3CDTF">2025-01-12T08:45:00Z</dcterms:modified>
</cp:coreProperties>
</file>